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C67" w:rsidRPr="00DE0AB8" w:rsidRDefault="00811C67" w:rsidP="00811C67">
      <w:pPr>
        <w:pStyle w:val="text-noindent"/>
        <w:jc w:val="both"/>
      </w:pPr>
      <w:proofErr w:type="gramStart"/>
      <w:r w:rsidRPr="00DE0AB8">
        <w:t>Table 1.</w:t>
      </w:r>
      <w:proofErr w:type="gramEnd"/>
      <w:r w:rsidRPr="00DE0AB8">
        <w:t xml:space="preserve"> </w:t>
      </w:r>
      <w:proofErr w:type="gramStart"/>
      <w:r w:rsidRPr="00DE0AB8">
        <w:t>Baseline characteristics of all women included in the ETIP</w:t>
      </w:r>
      <w:r>
        <w:t xml:space="preserve"> </w:t>
      </w:r>
      <w:r w:rsidRPr="00DE0AB8">
        <w:t>study.</w:t>
      </w:r>
      <w:proofErr w:type="gramEnd"/>
      <w:r w:rsidRPr="00DE0AB8">
        <w:t xml:space="preserve"> </w:t>
      </w:r>
    </w:p>
    <w:tbl>
      <w:tblPr>
        <w:tblW w:w="9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79"/>
        <w:gridCol w:w="2398"/>
        <w:gridCol w:w="2398"/>
      </w:tblGrid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Baseline Characteristic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Exercise Group (</w:t>
            </w:r>
            <w:r w:rsidRPr="00DE0AB8">
              <w:rPr>
                <w:rFonts w:ascii="Times New Roman" w:hAnsi="Times New Roman"/>
                <w:b/>
                <w:i/>
                <w:color w:val="auto"/>
                <w:szCs w:val="22"/>
                <w:lang w:val="en-US"/>
              </w:rPr>
              <w:t xml:space="preserve">n = </w:t>
            </w: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46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Control Group (</w:t>
            </w:r>
            <w:r w:rsidRPr="00DE0AB8">
              <w:rPr>
                <w:rFonts w:ascii="Times New Roman" w:hAnsi="Times New Roman"/>
                <w:b/>
                <w:i/>
                <w:color w:val="auto"/>
                <w:szCs w:val="22"/>
                <w:lang w:val="en-US"/>
              </w:rPr>
              <w:t xml:space="preserve">n = </w:t>
            </w: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45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Age (years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1.3 ± 3.8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1.4 ± 4.7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Weight (kg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95.3 ± 12.8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98.3 ± 14.2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Height (cm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67.6 ± 5.9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67.1 ± 6.5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BMI</w:t>
            </w: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 xml:space="preserve"> (kg/m</w:t>
            </w:r>
            <w:r w:rsidRPr="00DE0AB8">
              <w:rPr>
                <w:rFonts w:ascii="Times New Roman" w:hAnsi="Times New Roman"/>
                <w:b/>
                <w:color w:val="auto"/>
                <w:szCs w:val="22"/>
                <w:vertAlign w:val="superscript"/>
                <w:lang w:val="en-US"/>
              </w:rPr>
              <w:t>2</w:t>
            </w: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3.9 ± 3.8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5.1 ± 4.6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Weight classification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vertAlign w:val="superscript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Overweight, 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BMI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28.0–29.9 kg/m</w:t>
            </w:r>
            <w:r w:rsidRPr="00DE0AB8">
              <w:rPr>
                <w:rFonts w:ascii="Times New Roman" w:hAnsi="Times New Roman"/>
                <w:color w:val="auto"/>
                <w:szCs w:val="22"/>
                <w:vertAlign w:val="superscript"/>
                <w:lang w:val="en-US"/>
              </w:rPr>
              <w:t>2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 (6.6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 (11.1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Class 1 obesity, 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BMI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30.0–34.9 kg/m</w:t>
            </w:r>
            <w:r w:rsidRPr="00DE0AB8">
              <w:rPr>
                <w:rFonts w:ascii="Times New Roman" w:hAnsi="Times New Roman"/>
                <w:color w:val="auto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8 (62.2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9 (42.2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Class 2 obesity, 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BMI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35.0–39.9 kg/m</w:t>
            </w:r>
            <w:r w:rsidRPr="00DE0AB8">
              <w:rPr>
                <w:rFonts w:ascii="Times New Roman" w:hAnsi="Times New Roman"/>
                <w:color w:val="auto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1 (24.4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5 (33.3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Class 3 obesity, 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BMI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≥ 40.0 kg/m</w:t>
            </w:r>
            <w:r w:rsidRPr="00DE0AB8">
              <w:rPr>
                <w:rFonts w:ascii="Times New Roman" w:hAnsi="Times New Roman"/>
                <w:color w:val="auto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 (6.6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6 (13.3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 xml:space="preserve">Parity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0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2 (47.8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9 (42.2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9 (41.3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9 (42.2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 (10.9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 (8.9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≥3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0 (0.0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 (6.7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 xml:space="preserve">Current smoking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 (4.7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 (8.9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 xml:space="preserve">Education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Primary/secondary school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 (2.3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 (7.0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igh school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5 (34.1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2 (27.9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University ≤4 y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4 (31.8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1 (25.6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University 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&gt;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4 y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4 (31.8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7 (39.5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Currently employed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8 (82.6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3 (73.3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GDM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WHO 2009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 definition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*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 (8.7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 (8.9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WHO/IADPSG 2013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 definition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**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8 (18.2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3 (29.5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Maternal hypertension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 (7.0%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 (9.5%)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Body composition***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at mass (kg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0.0 ± 7.7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4.1 ± 10.3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at mass (percent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3.1 ± 3.8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4.8 ± 5.5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at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-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ree mass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(kg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2.4 ± 5.6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3.3 ± 6.1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at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-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ree mass (percent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6.9 ± 3.8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5.2 ± 5.5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 xml:space="preserve">Skinfold thickness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Biceps area (mm)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0.3 ± 8.9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2.3 ± 8.8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Triceps area (mm)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8.8 ± 7.0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1.2 ± 7.2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Subscapular 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area (mm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0.5 ± 8.6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3.1 ± 7.9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Blood pressure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Systolic blood pressure (mm Hg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26.3 ± 20.9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27.9 ± 12.9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Diastolic blood pressure (mm Hg) 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75.0 ± 10.0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78.0 ± 8.4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b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b/>
                <w:color w:val="auto"/>
                <w:szCs w:val="22"/>
                <w:lang w:val="en-US"/>
              </w:rPr>
              <w:t>Blood measurements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 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asting glucose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4.6 ± 0.4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.0 ± 0.8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120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-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min glucose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6.2 ± 1.1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6.1 ± 1.6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Insulin (</w:t>
            </w:r>
            <w:proofErr w:type="spellStart"/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pmol</w:t>
            </w:r>
            <w:proofErr w:type="spellEnd"/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/L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3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62.5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0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70.8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b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A1c (percent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.2 ± 0.3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.4 ± 0.4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Insulin C-peptide (</w:t>
            </w:r>
            <w:proofErr w:type="spellStart"/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nmol</w:t>
            </w:r>
            <w:proofErr w:type="spellEnd"/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0.7 ± 0.7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0.7 ± 0.4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Triglycerides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.4 ± 0.4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.5 ± 0.2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Ferritin (</w:t>
            </w:r>
            <w:proofErr w:type="spellStart"/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pmol</w:t>
            </w:r>
            <w:proofErr w:type="spellEnd"/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/L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4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97.5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49.4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DL cholesterol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.6 ± 0.3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.8 ± 0.3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LDL cholesterol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.0 ± 0.9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3.0 ± 0.5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Total c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olesterol (mmol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.0 ± 1.3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5.1 ± 1.2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emoglobin (g/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0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  <w:r w:rsidRPr="00DE0AB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8.0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lastRenderedPageBreak/>
              <w:t>High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-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sensitiv</w:t>
            </w:r>
            <w:r>
              <w:rPr>
                <w:rFonts w:ascii="Times New Roman" w:hAnsi="Times New Roman"/>
                <w:color w:val="auto"/>
                <w:szCs w:val="22"/>
                <w:lang w:val="en-US"/>
              </w:rPr>
              <w:t>ity</w:t>
            </w: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 xml:space="preserve"> CRP (mg/l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8.4 ± 3.5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10.2 ± 5.0</w:t>
            </w:r>
          </w:p>
        </w:tc>
      </w:tr>
      <w:tr w:rsidR="00811C67" w:rsidRPr="00DE0AB8" w:rsidTr="00D70229">
        <w:trPr>
          <w:cantSplit/>
        </w:trPr>
        <w:tc>
          <w:tcPr>
            <w:tcW w:w="50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C67" w:rsidRPr="00DE0AB8" w:rsidRDefault="00811C67" w:rsidP="00D70229">
            <w:pPr>
              <w:pStyle w:val="LightShading-Accent11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both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DE0AB8">
              <w:rPr>
                <w:rFonts w:ascii="Times New Roman" w:hAnsi="Times New Roman"/>
                <w:color w:val="auto"/>
                <w:szCs w:val="22"/>
                <w:lang w:val="en-US"/>
              </w:rPr>
              <w:t>HOMA2-IR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.6 ± 1.2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1C67" w:rsidRPr="00DE0AB8" w:rsidRDefault="00811C67" w:rsidP="00D70229">
            <w:pPr>
              <w:tabs>
                <w:tab w:val="decimal" w:pos="441"/>
              </w:tabs>
              <w:jc w:val="both"/>
              <w:rPr>
                <w:sz w:val="22"/>
                <w:szCs w:val="22"/>
              </w:rPr>
            </w:pPr>
            <w:r w:rsidRPr="00DE0AB8">
              <w:rPr>
                <w:sz w:val="22"/>
                <w:szCs w:val="22"/>
              </w:rPr>
              <w:t>2.5 ± 1.2</w:t>
            </w:r>
          </w:p>
        </w:tc>
      </w:tr>
    </w:tbl>
    <w:p w:rsidR="00811C67" w:rsidRPr="00DE0AB8" w:rsidRDefault="00811C67" w:rsidP="00811C67">
      <w:pPr>
        <w:pStyle w:val="text-noindent"/>
        <w:jc w:val="both"/>
      </w:pPr>
      <w:r>
        <w:t xml:space="preserve">Observed data </w:t>
      </w:r>
      <w:r w:rsidRPr="00DE0AB8">
        <w:t>are present</w:t>
      </w:r>
      <w:r>
        <w:t>ed as mean ± standard deviation</w:t>
      </w:r>
      <w:r w:rsidRPr="00DE0AB8">
        <w:t xml:space="preserve"> or number of participants</w:t>
      </w:r>
      <w:r w:rsidRPr="00DE0AB8">
        <w:rPr>
          <w:i/>
        </w:rPr>
        <w:t xml:space="preserve"> </w:t>
      </w:r>
      <w:r w:rsidRPr="00DE0AB8">
        <w:t xml:space="preserve">(percent). Missing: </w:t>
      </w:r>
      <w:r>
        <w:t>n</w:t>
      </w:r>
      <w:r w:rsidRPr="00DE0AB8">
        <w:t xml:space="preserve">umber of </w:t>
      </w:r>
      <w:r>
        <w:t xml:space="preserve">participants with </w:t>
      </w:r>
      <w:r w:rsidRPr="00DE0AB8">
        <w:t>missing</w:t>
      </w:r>
      <w:r>
        <w:t xml:space="preserve"> data</w:t>
      </w:r>
      <w:r w:rsidRPr="00DE0AB8">
        <w:t xml:space="preserve"> in each group is 0 to 3 for all variables except for body composition</w:t>
      </w:r>
      <w:r>
        <w:t>,</w:t>
      </w:r>
      <w:r w:rsidRPr="00DE0AB8">
        <w:t xml:space="preserve"> where 14 </w:t>
      </w:r>
      <w:r>
        <w:t xml:space="preserve">are </w:t>
      </w:r>
      <w:r w:rsidRPr="00DE0AB8">
        <w:t>missing</w:t>
      </w:r>
      <w:r>
        <w:t xml:space="preserve"> </w:t>
      </w:r>
      <w:r w:rsidRPr="00DE0AB8">
        <w:t xml:space="preserve">in the exercise group and 12 in the control group. </w:t>
      </w:r>
    </w:p>
    <w:p w:rsidR="00811C67" w:rsidRPr="00DE0AB8" w:rsidRDefault="00811C67" w:rsidP="00811C67">
      <w:pPr>
        <w:pStyle w:val="text-noindent"/>
        <w:jc w:val="both"/>
      </w:pPr>
      <w:r w:rsidRPr="00DE0AB8">
        <w:t xml:space="preserve">*Fasting plasma glucose ≥ 7.0 mmol/l or </w:t>
      </w:r>
      <w:r>
        <w:t>120-min plasma glucose</w:t>
      </w:r>
      <w:r w:rsidRPr="00DE0AB8">
        <w:t xml:space="preserve"> ≥ </w:t>
      </w:r>
      <w:proofErr w:type="gramStart"/>
      <w:r w:rsidRPr="00DE0AB8">
        <w:t>7.8 mmol/l</w:t>
      </w:r>
      <w:proofErr w:type="gramEnd"/>
      <w:r w:rsidRPr="00DE0AB8">
        <w:t>.</w:t>
      </w:r>
    </w:p>
    <w:p w:rsidR="00811C67" w:rsidRPr="00DE0AB8" w:rsidRDefault="00811C67" w:rsidP="00811C67">
      <w:pPr>
        <w:pStyle w:val="text-noindent"/>
        <w:jc w:val="both"/>
      </w:pPr>
      <w:r w:rsidRPr="00DE0AB8">
        <w:t xml:space="preserve">**Fasting plasma glucose ≥ 5.1 mmol/l or </w:t>
      </w:r>
      <w:r>
        <w:t xml:space="preserve">120-min plasma glucose </w:t>
      </w:r>
      <w:r w:rsidRPr="00DE0AB8">
        <w:t xml:space="preserve">≥ </w:t>
      </w:r>
      <w:proofErr w:type="gramStart"/>
      <w:r w:rsidRPr="00DE0AB8">
        <w:t>8.5 mmol/l</w:t>
      </w:r>
      <w:proofErr w:type="gramEnd"/>
      <w:r w:rsidRPr="00DE0AB8">
        <w:t>.</w:t>
      </w:r>
    </w:p>
    <w:p w:rsidR="00811C67" w:rsidRPr="00DE0AB8" w:rsidRDefault="00811C67" w:rsidP="00811C67">
      <w:pPr>
        <w:pStyle w:val="text-noindent"/>
        <w:jc w:val="both"/>
      </w:pPr>
      <w:r w:rsidRPr="00DE0AB8">
        <w:t>***Body composition was measured by air displacement plethysmography (BOD POD).</w:t>
      </w:r>
    </w:p>
    <w:p w:rsidR="00BD786D" w:rsidRDefault="00BD786D">
      <w:bookmarkStart w:id="0" w:name="_GoBack"/>
      <w:bookmarkEnd w:id="0"/>
    </w:p>
    <w:sectPr w:rsidR="00BD7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C67"/>
    <w:rsid w:val="00242225"/>
    <w:rsid w:val="00811C67"/>
    <w:rsid w:val="0097684E"/>
    <w:rsid w:val="00BD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11C6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Shading-Accent111">
    <w:name w:val="Light Shading - Accent 111"/>
    <w:rsid w:val="00811C67"/>
    <w:rPr>
      <w:rFonts w:ascii="System Font Regular" w:eastAsia="ヒラギノ角ゴ Pro W3" w:hAnsi="System Font Regular"/>
      <w:color w:val="294A7E"/>
      <w:sz w:val="22"/>
      <w:lang w:val="nb-NO" w:eastAsia="zh-CN"/>
    </w:rPr>
  </w:style>
  <w:style w:type="paragraph" w:customStyle="1" w:styleId="text-noindent">
    <w:name w:val="&lt;text-no indent&gt;"/>
    <w:basedOn w:val="Normal"/>
    <w:rsid w:val="00811C67"/>
    <w:pPr>
      <w:spacing w:before="120" w:line="48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11C6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Shading-Accent111">
    <w:name w:val="Light Shading - Accent 111"/>
    <w:rsid w:val="00811C67"/>
    <w:rPr>
      <w:rFonts w:ascii="System Font Regular" w:eastAsia="ヒラギノ角ゴ Pro W3" w:hAnsi="System Font Regular"/>
      <w:color w:val="294A7E"/>
      <w:sz w:val="22"/>
      <w:lang w:val="nb-NO" w:eastAsia="zh-CN"/>
    </w:rPr>
  </w:style>
  <w:style w:type="paragraph" w:customStyle="1" w:styleId="text-noindent">
    <w:name w:val="&lt;text-no indent&gt;"/>
    <w:basedOn w:val="Normal"/>
    <w:rsid w:val="00811C67"/>
    <w:pPr>
      <w:spacing w:before="120" w:line="48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rohn Garnæs</dc:creator>
  <cp:lastModifiedBy>Kirsti Krohn Garnæs</cp:lastModifiedBy>
  <cp:revision>1</cp:revision>
  <dcterms:created xsi:type="dcterms:W3CDTF">2016-10-06T08:52:00Z</dcterms:created>
  <dcterms:modified xsi:type="dcterms:W3CDTF">2016-10-06T09:18:00Z</dcterms:modified>
</cp:coreProperties>
</file>